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1062E" w14:textId="31CFAE52" w:rsidR="0098547C" w:rsidRDefault="0098547C">
      <w:pPr>
        <w:widowControl/>
      </w:pPr>
      <w:bookmarkStart w:id="0" w:name="_GoBack"/>
      <w:bookmarkEnd w:id="0"/>
    </w:p>
    <w:p w14:paraId="6A159610" w14:textId="77777777" w:rsidR="0098547C" w:rsidRDefault="0098547C"/>
    <w:tbl>
      <w:tblPr>
        <w:tblW w:w="83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2835"/>
        <w:gridCol w:w="1985"/>
        <w:gridCol w:w="425"/>
        <w:gridCol w:w="76"/>
      </w:tblGrid>
      <w:tr w:rsidR="004E65D9" w:rsidRPr="008579F9" w14:paraId="4D20A790" w14:textId="77777777" w:rsidTr="004E65D9">
        <w:trPr>
          <w:gridAfter w:val="1"/>
          <w:wAfter w:w="76" w:type="dxa"/>
          <w:trHeight w:val="330"/>
        </w:trPr>
        <w:tc>
          <w:tcPr>
            <w:tcW w:w="825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76D4" w14:textId="1AA32B05" w:rsidR="004E65D9" w:rsidRPr="008579F9" w:rsidRDefault="004E65D9" w:rsidP="008935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Supplemental Table 1. </w:t>
            </w:r>
            <w:r w:rsidR="00FF41C5"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Crude </w:t>
            </w:r>
            <w:r w:rsidR="008935B9"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Hazard Ratio </w:t>
            </w:r>
            <w:r w:rsidR="00FF41C5"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or Long-Term Outcome</w:t>
            </w:r>
          </w:p>
        </w:tc>
      </w:tr>
      <w:tr w:rsidR="004E65D9" w:rsidRPr="008579F9" w14:paraId="524C2FCA" w14:textId="77777777" w:rsidTr="004E65D9">
        <w:trPr>
          <w:gridAfter w:val="1"/>
          <w:wAfter w:w="76" w:type="dxa"/>
          <w:trHeight w:val="330"/>
        </w:trPr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2596" w14:textId="01C8B6F1" w:rsidR="004E65D9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Outcom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E95F" w14:textId="0C1EDD7F" w:rsidR="004E65D9" w:rsidRPr="008579F9" w:rsidRDefault="008935B9" w:rsidP="004E65D9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Crude </w:t>
            </w:r>
            <w:r w:rsidR="004E65D9" w:rsidRPr="008579F9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HR (95% CI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C15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330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7E13DEB2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  <w:hideMark/>
          </w:tcPr>
          <w:p w14:paraId="4FD24495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All mortalit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9DD514" w14:textId="77777777" w:rsidR="004E65D9" w:rsidRPr="008579F9" w:rsidRDefault="004E65D9" w:rsidP="004E65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044F0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A57EB67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  <w:hideMark/>
          </w:tcPr>
          <w:p w14:paraId="69EE829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77583F" w14:paraId="74E8232E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B5353B0" w14:textId="77777777" w:rsidR="004E65D9" w:rsidRPr="0077583F" w:rsidRDefault="004E65D9" w:rsidP="00FF41C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7583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NSV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6BE7F0D" w14:textId="718FD440" w:rsidR="004E65D9" w:rsidRPr="0077583F" w:rsidRDefault="008579F9" w:rsidP="00FF41C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7583F">
              <w:rPr>
                <w:rFonts w:ascii="Times New Roman" w:eastAsia="Times New Roman" w:hAnsi="Times New Roman" w:cs="Times New Roman"/>
                <w:szCs w:val="24"/>
              </w:rPr>
              <w:t>2.018 (1.597-2.55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51CCFB7" w14:textId="4CF6F73C" w:rsidR="004E65D9" w:rsidRPr="0077583F" w:rsidRDefault="008579F9" w:rsidP="00FF41C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7583F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 w:rsidR="004E65D9" w:rsidRPr="0077583F"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Pr="0077583F">
              <w:rPr>
                <w:rFonts w:ascii="Times New Roman" w:eastAsia="新細明體" w:hAnsi="Times New Roman" w:cs="Times New Roman"/>
                <w:kern w:val="0"/>
                <w:szCs w:val="24"/>
              </w:rPr>
              <w:t>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D598FF2" w14:textId="77777777" w:rsidR="004E65D9" w:rsidRPr="0077583F" w:rsidRDefault="004E65D9" w:rsidP="00FF41C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1FF4297B" w14:textId="77777777" w:rsidR="004E65D9" w:rsidRPr="0077583F" w:rsidRDefault="004E65D9" w:rsidP="00FF41C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E65D9" w:rsidRPr="008579F9" w14:paraId="50EAC504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089A913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ge (years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CC1242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84 (1.073-1.09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95933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D3E4A2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09B070F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5296EDCD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9950C0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5FA959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556 (1.323-1.831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949E58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2F62DF3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194DA3F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1D03E631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032DB37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ypertens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B4B3FA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434 (1.164-1.76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0D534C5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E56514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00782A85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646F8741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39A2B04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iabetes melli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1518E44" w14:textId="77777777" w:rsidR="004E65D9" w:rsidRPr="008579F9" w:rsidRDefault="004E65D9" w:rsidP="004E65D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44 (0.876-1.21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CB893E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67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B5CCE6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2669503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12781B9B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5A4A97F" w14:textId="5620D118" w:rsidR="004E65D9" w:rsidRPr="008579F9" w:rsidRDefault="002E093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Chronic kidney d</w:t>
            </w:r>
            <w:r w:rsidR="004E65D9"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seas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90741A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713 (2.374-5.80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6E9FA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CF07AE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0A8B015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243105F1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4C7B41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C54CBB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C17305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0A79C0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5918B6FE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6CEB9EAC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07BDB5F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l-cause Hospitalizat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3FA55D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BAF64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08733A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0DD62F9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42F511E9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63313E3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NSV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08EB86B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462 (1.235-1.73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E45A940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17AE7E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4320233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3E4E54B8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4EBCF24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ge (years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1A8924C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25 (1.023-1.02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B014007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A02454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44279A1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2B82B9B6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E14E8D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33468D3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464 (1.338-1.60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CA64AC1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28EC1B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9AAE0E5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2FFD4225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11B532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ypertens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0520FC8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514 (1.384-1.65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73434DD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8DCC78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48DF0CD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0118FA2D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1DF405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iabetes melli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CB3F43E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437 (1.241-1.66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ADAF8F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834F44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428B9D2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65299CAB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36424061" w14:textId="5635EF59" w:rsidR="004E65D9" w:rsidRPr="008579F9" w:rsidRDefault="002E093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Chronic kidney diseas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6AC8D47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144 (1.477-3.11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4B49909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F5FC99B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8C6294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5F8374E5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086C484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D1DA4C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486AF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63BA64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2966958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09002D38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128640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 Hospitalizat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591935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CF538B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8C4BF8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EF49B8B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79EECE3A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66D36B6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NSV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7CD0345" w14:textId="3C176D0D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870 (1.43902.43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F0363A0" w14:textId="69BF7080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011F11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B5B559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202B934B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96A819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ge (years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5F9E401" w14:textId="08BAEA66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26 (1.021-1.031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ACE104" w14:textId="05BF04D4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9412A7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2406490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338E675D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42BE554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AD94A26" w14:textId="0C28EE38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808 (1.527-2.14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FE5BBD" w14:textId="19478C79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5122385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03E9988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1F6340D3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7920243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ypertens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11A2C1E" w14:textId="010C5596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680 (1.436-1.96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41B6885" w14:textId="513C133D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A85863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1F79D16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6B50CA8B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3DBAA16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iabetes melli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BCF3347" w14:textId="68E4C549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028 (1.619-2.54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EF077B" w14:textId="2B717EBA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AFEC79B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4B3C81E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650090BC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15771CDA" w14:textId="0CC6BF8B" w:rsidR="004E65D9" w:rsidRPr="008579F9" w:rsidRDefault="002E093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Chronic kidney diseas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59A8F78" w14:textId="7F0DEE87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645 (0.852-3.17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7EB1E1" w14:textId="5484ADCC" w:rsidR="004E65D9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8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87AE2E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2D605DF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01A08FA7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61BD604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9225CEE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53DC97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A428DA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3641492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2C58A55B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07B3A06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w-onset Strok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11D8C1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948A0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E7F7F0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1C38065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08D50D48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FCC54C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NSV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CDDED8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929 (1.366-2.72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8EF1317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6BC1D2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29B7BCD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48978E83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706B2FF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ge (years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B1BE20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49 (1.041-1.05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BB3BE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4F4DA97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0072A103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5D82EDA9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794307B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B8AD6E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052 (1.623-2.59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86378BE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B1BF18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5A0DC67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6955D1DA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02E45BF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ypertens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DA8D7F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079 (1.686-2.56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71F24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B686C9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601A3AF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3F6CBFD6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1C607F2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iabetes melli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CFA9E4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018 (1.492-2.73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5981DCE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7BC514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3E8640B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61896D18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4A08400B" w14:textId="754B1F63" w:rsidR="004E65D9" w:rsidRPr="008579F9" w:rsidRDefault="002E093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Chronic kidney diseas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98DD4E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88 (0.040-2.05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2D021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1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6B5652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7F733C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73E46EBD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702B26D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27D8F8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F8C38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370F6F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6FBE558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13A73BD4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1D79402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w-onset TI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F9FA70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AD7CFF3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451624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41346F8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7854727E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11AEE6D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NSV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DD9BF9B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851 (1.338-2.559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989BCA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A9D5F3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325B6C3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004ABDB4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AB9422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ge (years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02BF870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30 (1.024-1.03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E6967D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627FCE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471EB677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7B2F0529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4E5C5BB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8372D3C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249 (1.801-2.80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7CF300A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272AFEC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4D3C4B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23BA23C4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5E5DDD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ypertens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E7B98BA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621 (1.331-1.97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9F16CD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03A7A6E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0E77C48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74A66A14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36FAD1B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iabetes melli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F4B7C0B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611 (1.192-2.17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E29ECB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2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9F2A1B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0C31FC3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41B1A051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F406AC4" w14:textId="2722D98B" w:rsidR="004E65D9" w:rsidRPr="008579F9" w:rsidRDefault="002E093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 xml:space="preserve"> Chronic kidney diseas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54CB173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57 (0.395-2.83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407738" w14:textId="77777777" w:rsidR="004E65D9" w:rsidRPr="008579F9" w:rsidRDefault="005149A4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12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62A958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AB660E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4B929F7C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660280E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1ED78C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E3E4B85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6E40B2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358BB45A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49A657AE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2FD3A2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w-onset Heart Failur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7ABD4E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13CF13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0FC035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0F18E8C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0FE73D10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0D7E9C0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NSV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D35A9D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299 (1.673-3.16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EC268E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33EB1F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373F3BD5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108013D0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351E4AC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ge (years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626B3F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61 (1.052-1.07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5D1F89E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33BBDF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5F343E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63F217D2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1C84DCD2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01817FE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921 (1.533-2.40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5D2B7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C5A277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69A7C30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11548B24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5988AE2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ypertens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B8EDAD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856 (1.511-2.27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6EA340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979C828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600094A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40FC6490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736A92D5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iabetes melli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A8FDC67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619 (1.997-3.43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C075254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FEE447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12C5954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2BBA6E5D" w14:textId="77777777" w:rsidTr="00FF41C5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DAAC2C1" w14:textId="338B1BA9" w:rsidR="004E65D9" w:rsidRPr="008579F9" w:rsidRDefault="002E093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Chronic kidney diseas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AFE22C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664 (1.322-5.36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28A179F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6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6B8FFF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52413C7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77C04C6A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A28AF4B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5D98AFD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B5F55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091AD9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0FBD99C1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E65D9" w:rsidRPr="008579F9" w14:paraId="6F19600A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7406D67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w-onset Atrial fibrillat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DB1DBA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B44DB07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B938676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659A64C9" w14:textId="77777777" w:rsidR="004E65D9" w:rsidRPr="008579F9" w:rsidRDefault="004E65D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F41C5" w:rsidRPr="008579F9" w14:paraId="740C2002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3B86447D" w14:textId="0FC93EED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NSV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8FE35C5" w14:textId="15B28CBE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898 (1.219-2.95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618F8C" w14:textId="7DCE0B0B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8CCC48E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529D3521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F41C5" w:rsidRPr="008579F9" w14:paraId="07925F3B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1034D195" w14:textId="367FC511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ge (years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559077C" w14:textId="337A0CFF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27 (1.019-1.03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3810F64" w14:textId="6C5159BE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9384606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1EE30DBA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F41C5" w:rsidRPr="008579F9" w14:paraId="6DE25D1B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155C18ED" w14:textId="5EB7F524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935024F" w14:textId="07ECB654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817 (1.371-2.40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A64BBE" w14:textId="1F1B6200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3B496F4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72101429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F41C5" w:rsidRPr="008579F9" w14:paraId="445F9D40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01ACA86" w14:textId="5244495B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ypertens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ED837F1" w14:textId="788B574A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683 (1.294-2.189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7E6FA69" w14:textId="14A0A20E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3214A2A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6F26F3B0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F41C5" w:rsidRPr="008579F9" w14:paraId="685EC947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232072E6" w14:textId="20BF1BC0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iabetes melli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EE4A272" w14:textId="7175A369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829 (1.245-2.685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438AE6F" w14:textId="490AF96A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2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D888295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5906790D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F41C5" w:rsidRPr="008579F9" w14:paraId="2F823F38" w14:textId="77777777" w:rsidTr="004E65D9">
        <w:trPr>
          <w:trHeight w:val="330"/>
        </w:trPr>
        <w:tc>
          <w:tcPr>
            <w:tcW w:w="3005" w:type="dxa"/>
            <w:shd w:val="clear" w:color="auto" w:fill="auto"/>
            <w:noWrap/>
            <w:vAlign w:val="bottom"/>
          </w:tcPr>
          <w:p w14:paraId="175C95AB" w14:textId="35B3C94B" w:rsidR="00FF41C5" w:rsidRPr="008579F9" w:rsidRDefault="002E093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Chronic kidney diseas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5E671AC" w14:textId="450F4487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840 (0.685-4.947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A3C84D" w14:textId="75C4D3E5" w:rsidR="00FF41C5" w:rsidRPr="008579F9" w:rsidRDefault="008935B9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27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A47EC45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bottom"/>
          </w:tcPr>
          <w:p w14:paraId="543FD2AE" w14:textId="77777777" w:rsidR="00FF41C5" w:rsidRPr="008579F9" w:rsidRDefault="00FF41C5" w:rsidP="00FF41C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F41C5" w:rsidRPr="008579F9" w14:paraId="558E0B27" w14:textId="77777777" w:rsidTr="004E65D9">
        <w:trPr>
          <w:gridAfter w:val="1"/>
          <w:wAfter w:w="76" w:type="dxa"/>
          <w:trHeight w:val="330"/>
        </w:trPr>
        <w:tc>
          <w:tcPr>
            <w:tcW w:w="825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13E6E7" w14:textId="17A37494" w:rsidR="00FF41C5" w:rsidRPr="008579F9" w:rsidRDefault="00FF41C5" w:rsidP="00BE066E">
            <w:pPr>
              <w:widowControl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8579F9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I</w:t>
            </w:r>
            <w:r w:rsidR="00BE066E" w:rsidRPr="008579F9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indicates</w:t>
            </w:r>
            <w:r w:rsidRPr="008579F9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confidence interval; CV, cardiovascular; </w:t>
            </w:r>
            <w:r w:rsidR="008935B9" w:rsidRPr="008579F9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HR, hazard ratio;</w:t>
            </w:r>
            <w:r w:rsidRPr="008579F9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8935B9" w:rsidRPr="008579F9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NSVT, non-sustained ventricular tachycardia; </w:t>
            </w:r>
            <w:r w:rsidRPr="008579F9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TIA, transient ischemic accident. </w:t>
            </w:r>
          </w:p>
        </w:tc>
      </w:tr>
    </w:tbl>
    <w:p w14:paraId="454EABD6" w14:textId="706FF4C0" w:rsidR="008579F9" w:rsidRDefault="008579F9"/>
    <w:p w14:paraId="4BD61EFF" w14:textId="5099A805" w:rsidR="00FD3CB0" w:rsidRDefault="00FD3CB0" w:rsidP="00C343B0">
      <w:pPr>
        <w:widowControl/>
      </w:pPr>
    </w:p>
    <w:sectPr w:rsidR="00FD3CB0" w:rsidSect="00E052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iti TC Light">
    <w:charset w:val="51"/>
    <w:family w:val="auto"/>
    <w:pitch w:val="variable"/>
    <w:sig w:usb0="8000002F" w:usb1="0808004A" w:usb2="00000010" w:usb3="00000000" w:csb0="003E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5D9"/>
    <w:rsid w:val="002E0935"/>
    <w:rsid w:val="004C6A83"/>
    <w:rsid w:val="004E65D9"/>
    <w:rsid w:val="005149A4"/>
    <w:rsid w:val="00722327"/>
    <w:rsid w:val="0077583F"/>
    <w:rsid w:val="007E5141"/>
    <w:rsid w:val="008579F9"/>
    <w:rsid w:val="008935B9"/>
    <w:rsid w:val="0098547C"/>
    <w:rsid w:val="00BE066E"/>
    <w:rsid w:val="00C343B0"/>
    <w:rsid w:val="00E052D0"/>
    <w:rsid w:val="00ED0D93"/>
    <w:rsid w:val="00FD3CB0"/>
    <w:rsid w:val="00FF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CF76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5D9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547C"/>
    <w:rPr>
      <w:rFonts w:ascii="Heiti TC Light" w:eastAsia="Heiti TC Light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8547C"/>
    <w:rPr>
      <w:rFonts w:ascii="Heiti TC Light" w:eastAsia="Heiti TC Light"/>
      <w:kern w:val="2"/>
      <w:sz w:val="18"/>
      <w:szCs w:val="18"/>
    </w:rPr>
  </w:style>
  <w:style w:type="paragraph" w:customStyle="1" w:styleId="1">
    <w:name w:val="內文1"/>
    <w:rsid w:val="008579F9"/>
    <w:pPr>
      <w:widowControl w:val="0"/>
    </w:pPr>
    <w:rPr>
      <w:rFonts w:ascii="Cambria" w:eastAsia="新細明體" w:hAnsi="Cambria" w:cs="Cambria"/>
      <w:color w:val="000000"/>
    </w:rPr>
  </w:style>
  <w:style w:type="table" w:styleId="a5">
    <w:name w:val="Table Grid"/>
    <w:basedOn w:val="a1"/>
    <w:uiPriority w:val="59"/>
    <w:rsid w:val="00857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5D9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547C"/>
    <w:rPr>
      <w:rFonts w:ascii="Heiti TC Light" w:eastAsia="Heiti TC Light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8547C"/>
    <w:rPr>
      <w:rFonts w:ascii="Heiti TC Light" w:eastAsia="Heiti TC Light"/>
      <w:kern w:val="2"/>
      <w:sz w:val="18"/>
      <w:szCs w:val="18"/>
    </w:rPr>
  </w:style>
  <w:style w:type="paragraph" w:customStyle="1" w:styleId="1">
    <w:name w:val="內文1"/>
    <w:rsid w:val="008579F9"/>
    <w:pPr>
      <w:widowControl w:val="0"/>
    </w:pPr>
    <w:rPr>
      <w:rFonts w:ascii="Cambria" w:eastAsia="新細明體" w:hAnsi="Cambria" w:cs="Cambria"/>
      <w:color w:val="000000"/>
    </w:rPr>
  </w:style>
  <w:style w:type="table" w:styleId="a5">
    <w:name w:val="Table Grid"/>
    <w:basedOn w:val="a1"/>
    <w:uiPriority w:val="59"/>
    <w:rsid w:val="00857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SUS</cp:lastModifiedBy>
  <cp:revision>2</cp:revision>
  <dcterms:created xsi:type="dcterms:W3CDTF">2016-07-21T14:20:00Z</dcterms:created>
  <dcterms:modified xsi:type="dcterms:W3CDTF">2016-07-21T14:20:00Z</dcterms:modified>
</cp:coreProperties>
</file>